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478F4" w14:textId="572BFED8" w:rsidR="005D2581" w:rsidRDefault="00247CEE" w:rsidP="00D9123D">
      <w:pPr>
        <w:rPr>
          <w:rFonts w:ascii="Times New Roman" w:eastAsia="DengXian Light" w:hAnsi="Times New Roman" w:cs="Times New Roman"/>
          <w:sz w:val="20"/>
          <w:szCs w:val="20"/>
        </w:rPr>
      </w:pPr>
      <w:r w:rsidRPr="00247CEE">
        <w:rPr>
          <w:rFonts w:ascii="Times New Roman" w:eastAsia="DengXian Light" w:hAnsi="Times New Roman" w:cs="Times New Roman" w:hint="eastAsia"/>
          <w:sz w:val="20"/>
          <w:szCs w:val="20"/>
        </w:rPr>
        <w:t>Supplementary Table 1</w:t>
      </w:r>
      <w:r w:rsidR="00F43910" w:rsidRPr="007A4458">
        <w:rPr>
          <w:rFonts w:ascii="Times New Roman" w:eastAsia="DengXian Light" w:hAnsi="Times New Roman" w:cs="Times New Roman"/>
          <w:sz w:val="20"/>
          <w:szCs w:val="20"/>
        </w:rPr>
        <w:t xml:space="preserve"> Source of report of irritable bowel syndrome</w:t>
      </w:r>
    </w:p>
    <w:p w14:paraId="2692EEE1" w14:textId="77777777" w:rsidR="00247CEE" w:rsidRPr="00FA7AD2" w:rsidRDefault="00247CEE" w:rsidP="00D9123D">
      <w:pPr>
        <w:rPr>
          <w:rFonts w:ascii="Times New Roman" w:eastAsia="DengXian Light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5"/>
        <w:gridCol w:w="3051"/>
      </w:tblGrid>
      <w:tr w:rsidR="00F43910" w:rsidRPr="007A4458" w14:paraId="4CDACABE" w14:textId="77777777" w:rsidTr="00696F0F">
        <w:tc>
          <w:tcPr>
            <w:tcW w:w="5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EA464A" w14:textId="60B178C9" w:rsidR="00F43910" w:rsidRPr="007A4458" w:rsidRDefault="00527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458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3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974FBC" w14:textId="114E141D" w:rsidR="00F43910" w:rsidRPr="007A4458" w:rsidRDefault="00527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458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</w:tr>
      <w:tr w:rsidR="005271B4" w:rsidRPr="007A4458" w14:paraId="468A2C3D" w14:textId="77777777" w:rsidTr="00696F0F">
        <w:tc>
          <w:tcPr>
            <w:tcW w:w="52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B43EDC" w14:textId="7A94B66B" w:rsidR="005271B4" w:rsidRPr="007A4458" w:rsidRDefault="00527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458">
              <w:rPr>
                <w:rFonts w:ascii="Times New Roman" w:hAnsi="Times New Roman" w:cs="Times New Roman"/>
                <w:sz w:val="20"/>
                <w:szCs w:val="20"/>
              </w:rPr>
              <w:t>Primary care only</w:t>
            </w:r>
          </w:p>
        </w:tc>
        <w:tc>
          <w:tcPr>
            <w:tcW w:w="30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DC53DD" w14:textId="0042B6EE" w:rsidR="005271B4" w:rsidRPr="007A4458" w:rsidRDefault="00527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458">
              <w:rPr>
                <w:rFonts w:ascii="Times New Roman" w:hAnsi="Times New Roman" w:cs="Times New Roman"/>
                <w:sz w:val="20"/>
                <w:szCs w:val="20"/>
              </w:rPr>
              <w:t>1566</w:t>
            </w:r>
            <w:r w:rsidR="0039603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396030" w:rsidRPr="00396030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="0039603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396030" w:rsidRPr="00396030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  <w:r w:rsidR="00396030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F43910" w:rsidRPr="007A4458" w14:paraId="79FCD0EF" w14:textId="77777777" w:rsidTr="000207E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0A0C700" w14:textId="1B80221B" w:rsidR="00F43910" w:rsidRPr="007A4458" w:rsidRDefault="00F4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458">
              <w:rPr>
                <w:rFonts w:ascii="Times New Roman" w:hAnsi="Times New Roman" w:cs="Times New Roman"/>
                <w:sz w:val="20"/>
                <w:szCs w:val="20"/>
              </w:rPr>
              <w:t>Primary care and other source(s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</w:tcPr>
          <w:p w14:paraId="32FEF4A9" w14:textId="54CC8798" w:rsidR="00F43910" w:rsidRPr="007A4458" w:rsidRDefault="00F4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45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39603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</w:t>
            </w:r>
            <w:r w:rsidR="00396030" w:rsidRPr="00396030">
              <w:rPr>
                <w:rFonts w:ascii="Times New Roman" w:hAnsi="Times New Roman" w:cs="Times New Roman" w:hint="eastAsia"/>
                <w:sz w:val="20"/>
                <w:szCs w:val="20"/>
              </w:rPr>
              <w:t>(4</w:t>
            </w:r>
            <w:r w:rsidR="0039603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396030" w:rsidRPr="0039603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39603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396030" w:rsidRPr="00396030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F43910" w:rsidRPr="007A4458" w14:paraId="1210DF31" w14:textId="77777777" w:rsidTr="000207E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2E8487C" w14:textId="6471A153" w:rsidR="00F43910" w:rsidRPr="007A4458" w:rsidRDefault="00F4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458">
              <w:rPr>
                <w:rFonts w:ascii="Times New Roman" w:hAnsi="Times New Roman" w:cs="Times New Roman"/>
                <w:sz w:val="20"/>
                <w:szCs w:val="20"/>
              </w:rPr>
              <w:t>Hospital admissions data only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</w:tcPr>
          <w:p w14:paraId="5431B59B" w14:textId="227082B0" w:rsidR="00F43910" w:rsidRPr="007A4458" w:rsidRDefault="00F4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458">
              <w:rPr>
                <w:rFonts w:ascii="Times New Roman" w:hAnsi="Times New Roman" w:cs="Times New Roman"/>
                <w:sz w:val="20"/>
                <w:szCs w:val="20"/>
              </w:rPr>
              <w:t>3002</w:t>
            </w:r>
            <w:r w:rsidR="0039603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96030" w:rsidRPr="0039603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60A87">
              <w:rPr>
                <w:rFonts w:ascii="Times New Roman" w:hAnsi="Times New Roman" w:cs="Times New Roman" w:hint="eastAsia"/>
                <w:sz w:val="20"/>
                <w:szCs w:val="20"/>
              </w:rPr>
              <w:t>57.53</w:t>
            </w:r>
            <w:r w:rsidR="00396030" w:rsidRPr="00396030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F43910" w:rsidRPr="007A4458" w14:paraId="074B1084" w14:textId="77777777" w:rsidTr="000207E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C4F1326" w14:textId="2B6561AC" w:rsidR="00F43910" w:rsidRPr="007A4458" w:rsidRDefault="00F4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458">
              <w:rPr>
                <w:rFonts w:ascii="Times New Roman" w:hAnsi="Times New Roman" w:cs="Times New Roman"/>
                <w:sz w:val="20"/>
                <w:szCs w:val="20"/>
              </w:rPr>
              <w:t>Hospital admissions data and other source(s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</w:tcPr>
          <w:p w14:paraId="709E630E" w14:textId="5EDA34F1" w:rsidR="00F43910" w:rsidRPr="007A4458" w:rsidRDefault="00F4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45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39603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96030" w:rsidRPr="0039603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60A87"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  <w:r w:rsidR="00396030" w:rsidRPr="00396030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F43910" w:rsidRPr="007A4458" w14:paraId="6ACE216F" w14:textId="77777777" w:rsidTr="000207E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5C55851" w14:textId="7C261D05" w:rsidR="00F43910" w:rsidRPr="007A4458" w:rsidRDefault="00F4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458">
              <w:rPr>
                <w:rFonts w:ascii="Times New Roman" w:hAnsi="Times New Roman" w:cs="Times New Roman"/>
                <w:sz w:val="20"/>
                <w:szCs w:val="20"/>
              </w:rPr>
              <w:t>Self-report only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</w:tcPr>
          <w:p w14:paraId="5ED9F663" w14:textId="29EEEA15" w:rsidR="00F43910" w:rsidRPr="007A4458" w:rsidRDefault="00F4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458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  <w:r w:rsidR="0039603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96030" w:rsidRPr="0039603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60A87">
              <w:rPr>
                <w:rFonts w:ascii="Times New Roman" w:hAnsi="Times New Roman" w:cs="Times New Roman" w:hint="eastAsia"/>
                <w:sz w:val="20"/>
                <w:szCs w:val="20"/>
              </w:rPr>
              <w:t>6.09</w:t>
            </w:r>
            <w:r w:rsidR="00396030" w:rsidRPr="00396030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F43910" w:rsidRPr="007A4458" w14:paraId="4FE085C0" w14:textId="77777777" w:rsidTr="00696F0F">
        <w:tc>
          <w:tcPr>
            <w:tcW w:w="52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E587A1" w14:textId="19A89B8E" w:rsidR="00F43910" w:rsidRPr="007A4458" w:rsidRDefault="00F4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458">
              <w:rPr>
                <w:rFonts w:ascii="Times New Roman" w:hAnsi="Times New Roman" w:cs="Times New Roman"/>
                <w:sz w:val="20"/>
                <w:szCs w:val="20"/>
              </w:rPr>
              <w:t>Self-report and other source(s)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90D8F9" w14:textId="4089399C" w:rsidR="00F43910" w:rsidRPr="007A4458" w:rsidRDefault="00F4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45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39603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96030" w:rsidRPr="0039603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60A87">
              <w:rPr>
                <w:rFonts w:ascii="Times New Roman" w:hAnsi="Times New Roman" w:cs="Times New Roman" w:hint="eastAsia"/>
                <w:sz w:val="20"/>
                <w:szCs w:val="20"/>
              </w:rPr>
              <w:t>1.30</w:t>
            </w:r>
            <w:r w:rsidR="00396030" w:rsidRPr="00396030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</w:tbl>
    <w:p w14:paraId="0D384A5F" w14:textId="77777777" w:rsidR="00AB68FD" w:rsidRPr="007A4458" w:rsidRDefault="00AB68FD">
      <w:pPr>
        <w:rPr>
          <w:rFonts w:ascii="Times New Roman" w:hAnsi="Times New Roman" w:cs="Times New Roman"/>
          <w:sz w:val="20"/>
          <w:szCs w:val="20"/>
        </w:rPr>
      </w:pPr>
    </w:p>
    <w:sectPr w:rsidR="00AB68FD" w:rsidRPr="007A44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445A6E" w14:textId="77777777" w:rsidR="00BB704A" w:rsidRDefault="00BB704A" w:rsidP="00D9123D">
      <w:r>
        <w:separator/>
      </w:r>
    </w:p>
  </w:endnote>
  <w:endnote w:type="continuationSeparator" w:id="0">
    <w:p w14:paraId="2B48C13B" w14:textId="77777777" w:rsidR="00BB704A" w:rsidRDefault="00BB704A" w:rsidP="00D91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051C0D" w14:textId="77777777" w:rsidR="00BB704A" w:rsidRDefault="00BB704A" w:rsidP="00D9123D">
      <w:r>
        <w:separator/>
      </w:r>
    </w:p>
  </w:footnote>
  <w:footnote w:type="continuationSeparator" w:id="0">
    <w:p w14:paraId="5AECCFD4" w14:textId="77777777" w:rsidR="00BB704A" w:rsidRDefault="00BB704A" w:rsidP="00D912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AE1"/>
    <w:rsid w:val="000207E2"/>
    <w:rsid w:val="000C4048"/>
    <w:rsid w:val="001100A3"/>
    <w:rsid w:val="00160A87"/>
    <w:rsid w:val="00181158"/>
    <w:rsid w:val="00183B58"/>
    <w:rsid w:val="001A14E0"/>
    <w:rsid w:val="001E05AC"/>
    <w:rsid w:val="00247CEE"/>
    <w:rsid w:val="00396030"/>
    <w:rsid w:val="004636B9"/>
    <w:rsid w:val="005271B4"/>
    <w:rsid w:val="005D2581"/>
    <w:rsid w:val="005D4468"/>
    <w:rsid w:val="0068102F"/>
    <w:rsid w:val="00696F0F"/>
    <w:rsid w:val="007A4458"/>
    <w:rsid w:val="00891AE1"/>
    <w:rsid w:val="00896F89"/>
    <w:rsid w:val="009B0B9F"/>
    <w:rsid w:val="00AB68FD"/>
    <w:rsid w:val="00B7761B"/>
    <w:rsid w:val="00BB704A"/>
    <w:rsid w:val="00C60CF1"/>
    <w:rsid w:val="00C67BE7"/>
    <w:rsid w:val="00D61188"/>
    <w:rsid w:val="00D9123D"/>
    <w:rsid w:val="00DD7239"/>
    <w:rsid w:val="00F070F3"/>
    <w:rsid w:val="00F43910"/>
    <w:rsid w:val="00FA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4E06D5"/>
  <w15:chartTrackingRefBased/>
  <w15:docId w15:val="{0AC73839-83D3-4AFA-ADC3-2F4FF6657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23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91A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A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A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AE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AE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AE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AE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AE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AE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AE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A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A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AE1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AE1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AE1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AE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AE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AE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91A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A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A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1A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A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1A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A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1A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A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A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AE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912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12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1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123D"/>
    <w:rPr>
      <w:sz w:val="18"/>
      <w:szCs w:val="18"/>
    </w:rPr>
  </w:style>
  <w:style w:type="table" w:styleId="TableGrid">
    <w:name w:val="Table Grid"/>
    <w:basedOn w:val="TableNormal"/>
    <w:uiPriority w:val="39"/>
    <w:rsid w:val="00F439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7239"/>
    <w:rPr>
      <w:color w:val="0563C1" w:themeColor="hyperlink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D7239"/>
    <w:pPr>
      <w:widowControl/>
      <w:numPr>
        <w:ilvl w:val="0"/>
      </w:numPr>
      <w:spacing w:before="240" w:after="240"/>
      <w:jc w:val="left"/>
    </w:pPr>
    <w:rPr>
      <w:rFonts w:ascii="Times New Roman" w:eastAsiaTheme="minorEastAsia" w:hAnsi="Times New Roman" w:cs="Times New Roman"/>
      <w:b/>
      <w:color w:val="auto"/>
      <w:spacing w:val="0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EC798A-B07B-4996-8C19-5A382A61E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wei lu</dc:creator>
  <cp:keywords/>
  <dc:description/>
  <cp:lastModifiedBy>Tom Flint</cp:lastModifiedBy>
  <cp:revision>17</cp:revision>
  <dcterms:created xsi:type="dcterms:W3CDTF">2025-09-25T11:33:00Z</dcterms:created>
  <dcterms:modified xsi:type="dcterms:W3CDTF">2025-09-30T09:23:00Z</dcterms:modified>
</cp:coreProperties>
</file>